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738E7" w14:textId="1800002B" w:rsidR="00431D05" w:rsidRDefault="005341E0">
      <w:r w:rsidRPr="00143EC3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1513BE" wp14:editId="50CB4290">
                <wp:simplePos x="0" y="0"/>
                <wp:positionH relativeFrom="column">
                  <wp:posOffset>4578857</wp:posOffset>
                </wp:positionH>
                <wp:positionV relativeFrom="paragraph">
                  <wp:posOffset>533798</wp:posOffset>
                </wp:positionV>
                <wp:extent cx="2526224" cy="691515"/>
                <wp:effectExtent l="0" t="0" r="1270" b="0"/>
                <wp:wrapNone/>
                <wp:docPr id="3" name="Notched 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6224" cy="691515"/>
                        </a:xfrm>
                        <a:prstGeom prst="notchedRightArrow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0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hemeClr val="accent1">
                            <a:tint val="40000"/>
                            <a:hueOff val="0"/>
                            <a:satOff val="0"/>
                            <a:lumOff val="0"/>
                            <a:alphaOff val="0"/>
                          </a:schemeClr>
                        </a:fillRef>
                        <a:effectRef idx="0">
                          <a:schemeClr val="accent1">
                            <a:tint val="40000"/>
                            <a:hueOff val="0"/>
                            <a:satOff val="0"/>
                            <a:lumOff val="0"/>
                            <a:alphaOff val="0"/>
                          </a:schemeClr>
                        </a:effectRef>
                        <a:fontRef idx="minor">
                          <a:schemeClr val="dk1">
                            <a:hueOff val="0"/>
                            <a:satOff val="0"/>
                            <a:lumOff val="0"/>
                            <a:alphaOff val="0"/>
                          </a:schemeClr>
                        </a:fontRef>
                      </wps:style>
                      <wps:txbx>
                        <w:txbxContent>
                          <w:p w14:paraId="6D5876CA" w14:textId="6486F63D" w:rsidR="00143EC3" w:rsidRPr="00143EC3" w:rsidRDefault="00143EC3" w:rsidP="00143E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143EC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  <w:t>PROGRESSION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F1513BE" id="_x0000_t94" coordsize="21600,21600" o:spt="94" adj="16200,5400" path="m@0,l@0@1,0@1@5,10800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@5,10800;@0,21600;21600,10800" o:connectangles="270,180,90,0" textboxrect="@5,@1,@6,@2"/>
                <v:handles>
                  <v:h position="#0,#1" xrange="0,21600" yrange="0,10800"/>
                </v:handles>
              </v:shapetype>
              <v:shape id="Notched Right Arrow 3" o:spid="_x0000_s1026" type="#_x0000_t94" style="position:absolute;margin-left:360.55pt;margin-top:42.05pt;width:198.9pt;height:54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" adj="18644" fillcolor="red" stroked="f">
                <v:textbox>
                  <w:txbxContent>
                    <w:p w14:paraId="6D5876CA" w14:textId="6486F63D" w:rsidR="00143EC3" w:rsidRPr="00143EC3" w:rsidRDefault="00143EC3" w:rsidP="00143EC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</w:pPr>
                      <w:r w:rsidRPr="00143EC3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  <w:t>PROGRES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201B07" wp14:editId="3CB82AB9">
                <wp:simplePos x="0" y="0"/>
                <wp:positionH relativeFrom="column">
                  <wp:posOffset>4944110</wp:posOffset>
                </wp:positionH>
                <wp:positionV relativeFrom="paragraph">
                  <wp:posOffset>770761</wp:posOffset>
                </wp:positionV>
                <wp:extent cx="172720" cy="172720"/>
                <wp:effectExtent l="0" t="0" r="17780" b="1778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720" cy="172720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shade val="80000"/>
                            <a:hueOff val="209570"/>
                            <a:satOff val="-3754"/>
                            <a:lumOff val="15951"/>
                          </a:schemeClr>
                        </a:solidFill>
                      </wps:spPr>
                      <wps:style>
                        <a:lnRef idx="2">
                          <a:schemeClr val="lt1">
                            <a:hueOff val="0"/>
                            <a:satOff val="0"/>
                            <a:lumOff val="0"/>
                            <a:alphaOff val="0"/>
                          </a:schemeClr>
                        </a:lnRef>
                        <a:fillRef idx="1">
                          <a:scrgbClr r="0" g="0" b="0"/>
                        </a:fillRef>
                        <a:effectRef idx="0">
                          <a:schemeClr val="accent1">
                            <a:shade val="80000"/>
                            <a:hueOff val="209570"/>
                            <a:satOff val="-3754"/>
                            <a:lumOff val="15951"/>
                            <a:alphaOff val="0"/>
                          </a:schemeClr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8617F79" id="Oval 2" o:spid="_x0000_s1026" style="position:absolute;margin-left:389.3pt;margin-top:60.7pt;width:13.6pt;height:1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" fillcolor="#3259a0 [2564]" strokecolor="white [3201]" strokeweight="1pt">
                <v:stroke joinstyle="miter"/>
              </v:oval>
            </w:pict>
          </mc:Fallback>
        </mc:AlternateContent>
      </w:r>
      <w:r w:rsidR="00A75254">
        <w:rPr>
          <w:noProof/>
        </w:rPr>
        <w:drawing>
          <wp:inline distT="0" distB="0" distL="0" distR="0" wp14:anchorId="0BA9BC93" wp14:editId="6D645C99">
            <wp:extent cx="7105779" cy="1729740"/>
            <wp:effectExtent l="0" t="0" r="63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431D05" w:rsidSect="00A752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54"/>
    <w:rsid w:val="00143EC3"/>
    <w:rsid w:val="00431D05"/>
    <w:rsid w:val="004534CD"/>
    <w:rsid w:val="005341E0"/>
    <w:rsid w:val="00636D61"/>
    <w:rsid w:val="00660EDF"/>
    <w:rsid w:val="00A75254"/>
    <w:rsid w:val="00B245AD"/>
    <w:rsid w:val="00E3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A58F46"/>
  <w15:chartTrackingRefBased/>
  <w15:docId w15:val="{91710274-EE75-4D3D-AA75-CD381836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3">
  <dgm:title val=""/>
  <dgm:desc val=""/>
  <dgm:catLst>
    <dgm:cat type="accent1" pri="11300"/>
  </dgm:catLst>
  <dgm:styleLbl name="node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1">
        <a:shade val="80000"/>
      </a:schemeClr>
      <a:schemeClr val="accent1">
        <a:tint val="7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/>
    <dgm:txEffectClrLst/>
  </dgm:styleLbl>
  <dgm:styleLbl name="node1">
    <dgm:fillClrLst>
      <a:schemeClr val="accent1">
        <a:shade val="80000"/>
      </a:schemeClr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lnNode1">
    <dgm:fillClrLst>
      <a:schemeClr val="accent1">
        <a:shade val="80000"/>
      </a:schemeClr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1">
        <a:shade val="80000"/>
        <a:alpha val="50000"/>
      </a:schemeClr>
      <a:schemeClr val="accent1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/>
    <dgm:txEffectClrLst/>
  </dgm:styleLbl>
  <dgm:styleLbl name="fgSibTrans2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9000"/>
      </a:schemeClr>
    </dgm:fillClrLst>
    <dgm:linClrLst meth="repeat">
      <a:schemeClr val="accent1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80000"/>
      </a:schemeClr>
    </dgm:fillClrLst>
    <dgm:linClrLst meth="repeat">
      <a:schemeClr val="accent1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418769A-40F2-4FD1-98C1-258833E92E5A}" type="doc">
      <dgm:prSet loTypeId="urn:microsoft.com/office/officeart/2005/8/layout/hProcess11" loCatId="process" qsTypeId="urn:microsoft.com/office/officeart/2005/8/quickstyle/simple1" qsCatId="simple" csTypeId="urn:microsoft.com/office/officeart/2005/8/colors/accent1_3" csCatId="accent1" phldr="1"/>
      <dgm:spPr/>
    </dgm:pt>
    <dgm:pt modelId="{A2D915D0-D246-4290-96BE-9D673605E8BA}">
      <dgm:prSet phldrT="[Tekst]" custT="1"/>
      <dgm:spPr/>
      <dgm:t>
        <a:bodyPr/>
        <a:lstStyle/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First symptoms</a:t>
          </a:r>
        </a:p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  May 2019</a:t>
          </a:r>
        </a:p>
      </dgm:t>
    </dgm:pt>
    <dgm:pt modelId="{FE3FA78A-B7D6-443A-A547-381B37FBBE36}" type="parTrans" cxnId="{78EB0528-BAF7-4993-BA01-3E74EB081150}">
      <dgm:prSet/>
      <dgm:spPr/>
      <dgm:t>
        <a:bodyPr/>
        <a:lstStyle/>
        <a:p>
          <a:endParaRPr lang="pl-PL"/>
        </a:p>
      </dgm:t>
    </dgm:pt>
    <dgm:pt modelId="{62755971-26AC-45AE-BC2E-771BB0E5D8E0}" type="sibTrans" cxnId="{78EB0528-BAF7-4993-BA01-3E74EB081150}">
      <dgm:prSet/>
      <dgm:spPr/>
      <dgm:t>
        <a:bodyPr/>
        <a:lstStyle/>
        <a:p>
          <a:endParaRPr lang="pl-PL"/>
        </a:p>
      </dgm:t>
    </dgm:pt>
    <dgm:pt modelId="{1676533E-540F-4C81-AA47-439DA09AD66D}">
      <dgm:prSet phldrT="[Tekst]" custT="1"/>
      <dgm:spPr/>
      <dgm:t>
        <a:bodyPr/>
        <a:lstStyle/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Palliative radiotherapy of the spine (Th2-Th4)</a:t>
          </a:r>
        </a:p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October 2020</a:t>
          </a:r>
        </a:p>
      </dgm:t>
    </dgm:pt>
    <dgm:pt modelId="{FF7E24FE-13D2-4AFA-B9F3-E6B77F6E2CC0}" type="parTrans" cxnId="{E614BAD1-F00C-4D40-A020-15E51E1F3BCD}">
      <dgm:prSet/>
      <dgm:spPr/>
      <dgm:t>
        <a:bodyPr/>
        <a:lstStyle/>
        <a:p>
          <a:endParaRPr lang="pl-PL"/>
        </a:p>
      </dgm:t>
    </dgm:pt>
    <dgm:pt modelId="{48D450F8-E42E-4720-A414-76022795FB56}" type="sibTrans" cxnId="{E614BAD1-F00C-4D40-A020-15E51E1F3BCD}">
      <dgm:prSet/>
      <dgm:spPr/>
      <dgm:t>
        <a:bodyPr/>
        <a:lstStyle/>
        <a:p>
          <a:endParaRPr lang="pl-PL"/>
        </a:p>
      </dgm:t>
    </dgm:pt>
    <dgm:pt modelId="{01233FAE-A5E6-4A69-9C52-DD9C48DE0E1F}">
      <dgm:prSet phldrT="[Tekst]" custT="1"/>
      <dgm:spPr/>
      <dgm:t>
        <a:bodyPr/>
        <a:lstStyle/>
        <a:p>
          <a:endParaRPr lang="pl-PL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Death  </a:t>
          </a:r>
        </a:p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May 2021</a:t>
          </a:r>
        </a:p>
      </dgm:t>
    </dgm:pt>
    <dgm:pt modelId="{0966B633-7ACA-4D9D-9EC2-602A9507EF78}" type="parTrans" cxnId="{2A097385-5F73-4047-8CEE-95E0B794D633}">
      <dgm:prSet/>
      <dgm:spPr/>
      <dgm:t>
        <a:bodyPr/>
        <a:lstStyle/>
        <a:p>
          <a:endParaRPr lang="pl-PL"/>
        </a:p>
      </dgm:t>
    </dgm:pt>
    <dgm:pt modelId="{7AFCB276-4450-40B8-AD43-92EE9DB2E142}" type="sibTrans" cxnId="{2A097385-5F73-4047-8CEE-95E0B794D633}">
      <dgm:prSet/>
      <dgm:spPr/>
      <dgm:t>
        <a:bodyPr/>
        <a:lstStyle/>
        <a:p>
          <a:endParaRPr lang="pl-PL"/>
        </a:p>
      </dgm:t>
    </dgm:pt>
    <dgm:pt modelId="{FD48E64E-9E5C-4C8D-92B6-7A0186852E23}">
      <dgm:prSet phldrT="[Tekst]" custT="1"/>
      <dgm:spPr/>
      <dgm:t>
        <a:bodyPr/>
        <a:lstStyle/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Temsirolimus therapy</a:t>
          </a:r>
        </a:p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December 2019 to October 2020</a:t>
          </a:r>
        </a:p>
      </dgm:t>
    </dgm:pt>
    <dgm:pt modelId="{450C09A7-87DB-42B4-A5F1-DD4AEB7DAA65}" type="parTrans" cxnId="{E24E83B1-E5B3-4949-8E4F-8CC7D6ED1D4D}">
      <dgm:prSet/>
      <dgm:spPr/>
      <dgm:t>
        <a:bodyPr/>
        <a:lstStyle/>
        <a:p>
          <a:endParaRPr lang="pl-PL"/>
        </a:p>
      </dgm:t>
    </dgm:pt>
    <dgm:pt modelId="{309FE911-CE92-4CD6-80B8-AD52A0B99F0A}" type="sibTrans" cxnId="{E24E83B1-E5B3-4949-8E4F-8CC7D6ED1D4D}">
      <dgm:prSet/>
      <dgm:spPr/>
      <dgm:t>
        <a:bodyPr/>
        <a:lstStyle/>
        <a:p>
          <a:endParaRPr lang="pl-PL"/>
        </a:p>
      </dgm:t>
    </dgm:pt>
    <dgm:pt modelId="{E158E827-13E2-4047-AEDD-0FFC2B5380B9}">
      <dgm:prSet phldrT="[Tekst]" custT="1"/>
      <dgm:spPr/>
      <dgm:t>
        <a:bodyPr/>
        <a:lstStyle/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Palliative radiotherapy of the spine (Th12-L2)</a:t>
          </a:r>
        </a:p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November 2019</a:t>
          </a:r>
        </a:p>
      </dgm:t>
    </dgm:pt>
    <dgm:pt modelId="{7A41FA26-1857-42F7-AF9B-61B39F8F7A6B}" type="parTrans" cxnId="{8D219F16-F1DF-4453-A44E-3BF8282CE3EC}">
      <dgm:prSet/>
      <dgm:spPr/>
      <dgm:t>
        <a:bodyPr/>
        <a:lstStyle/>
        <a:p>
          <a:endParaRPr lang="pl-PL"/>
        </a:p>
      </dgm:t>
    </dgm:pt>
    <dgm:pt modelId="{8A324712-5DA4-47B2-81C2-3B608E9926C6}" type="sibTrans" cxnId="{8D219F16-F1DF-4453-A44E-3BF8282CE3EC}">
      <dgm:prSet/>
      <dgm:spPr/>
      <dgm:t>
        <a:bodyPr/>
        <a:lstStyle/>
        <a:p>
          <a:endParaRPr lang="pl-PL"/>
        </a:p>
      </dgm:t>
    </dgm:pt>
    <dgm:pt modelId="{CEA6C291-D2DC-4668-A939-3728F868CC18}">
      <dgm:prSet phldrT="[Tekst]" custT="1"/>
      <dgm:spPr/>
      <dgm:t>
        <a:bodyPr/>
        <a:lstStyle/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Radical nephrectomy </a:t>
          </a:r>
        </a:p>
        <a:p>
          <a:r>
            <a:rPr lang="pl-PL" sz="1000">
              <a:latin typeface="Times New Roman" panose="02020603050405020304" pitchFamily="18" charset="0"/>
              <a:cs typeface="Times New Roman" panose="02020603050405020304" pitchFamily="18" charset="0"/>
            </a:rPr>
            <a:t> June 2019</a:t>
          </a:r>
        </a:p>
      </dgm:t>
    </dgm:pt>
    <dgm:pt modelId="{1B890646-9DB4-4AA0-8F89-2B531CF30B1F}" type="parTrans" cxnId="{76165A98-2B23-44D5-95AC-2CF1624360F7}">
      <dgm:prSet/>
      <dgm:spPr/>
      <dgm:t>
        <a:bodyPr/>
        <a:lstStyle/>
        <a:p>
          <a:endParaRPr lang="pl-PL"/>
        </a:p>
      </dgm:t>
    </dgm:pt>
    <dgm:pt modelId="{C861167B-62CB-4C2F-8CBF-FA2740CAF2C2}" type="sibTrans" cxnId="{76165A98-2B23-44D5-95AC-2CF1624360F7}">
      <dgm:prSet/>
      <dgm:spPr/>
      <dgm:t>
        <a:bodyPr/>
        <a:lstStyle/>
        <a:p>
          <a:endParaRPr lang="pl-PL"/>
        </a:p>
      </dgm:t>
    </dgm:pt>
    <dgm:pt modelId="{DF4C7CEF-DF7F-472A-A65B-A602F8060FC6}" type="pres">
      <dgm:prSet presAssocID="{B418769A-40F2-4FD1-98C1-258833E92E5A}" presName="Name0" presStyleCnt="0">
        <dgm:presLayoutVars>
          <dgm:dir/>
          <dgm:resizeHandles val="exact"/>
        </dgm:presLayoutVars>
      </dgm:prSet>
      <dgm:spPr/>
    </dgm:pt>
    <dgm:pt modelId="{189CDA69-E379-4F16-8521-ED68EBF90BF9}" type="pres">
      <dgm:prSet presAssocID="{B418769A-40F2-4FD1-98C1-258833E92E5A}" presName="arrow" presStyleLbl="bgShp" presStyleIdx="0" presStyleCnt="1" custLinFactNeighborX="139" custLinFactNeighborY="594"/>
      <dgm:spPr/>
    </dgm:pt>
    <dgm:pt modelId="{F1BFD58C-E8AE-4EBB-B152-3A3D6C595820}" type="pres">
      <dgm:prSet presAssocID="{B418769A-40F2-4FD1-98C1-258833E92E5A}" presName="points" presStyleCnt="0"/>
      <dgm:spPr/>
    </dgm:pt>
    <dgm:pt modelId="{99421680-8F84-4980-BB20-C40655504829}" type="pres">
      <dgm:prSet presAssocID="{A2D915D0-D246-4290-96BE-9D673605E8BA}" presName="compositeA" presStyleCnt="0"/>
      <dgm:spPr/>
    </dgm:pt>
    <dgm:pt modelId="{B61C5E36-3131-4111-A545-9D9447B5F9D5}" type="pres">
      <dgm:prSet presAssocID="{A2D915D0-D246-4290-96BE-9D673605E8BA}" presName="textA" presStyleLbl="revTx" presStyleIdx="0" presStyleCnt="6">
        <dgm:presLayoutVars>
          <dgm:bulletEnabled val="1"/>
        </dgm:presLayoutVars>
      </dgm:prSet>
      <dgm:spPr/>
    </dgm:pt>
    <dgm:pt modelId="{D271C264-ACA8-46A0-A166-F9FD02F39678}" type="pres">
      <dgm:prSet presAssocID="{A2D915D0-D246-4290-96BE-9D673605E8BA}" presName="circleA" presStyleLbl="node1" presStyleIdx="0" presStyleCnt="6"/>
      <dgm:spPr/>
    </dgm:pt>
    <dgm:pt modelId="{0F4318D3-8498-4D0D-8BC5-3A89D353CE1A}" type="pres">
      <dgm:prSet presAssocID="{A2D915D0-D246-4290-96BE-9D673605E8BA}" presName="spaceA" presStyleCnt="0"/>
      <dgm:spPr/>
    </dgm:pt>
    <dgm:pt modelId="{DE58F6B2-092E-4A18-AF8D-334F80AD213E}" type="pres">
      <dgm:prSet presAssocID="{62755971-26AC-45AE-BC2E-771BB0E5D8E0}" presName="space" presStyleCnt="0"/>
      <dgm:spPr/>
    </dgm:pt>
    <dgm:pt modelId="{D7962D76-E123-4178-8B24-7FABD98D10D3}" type="pres">
      <dgm:prSet presAssocID="{CEA6C291-D2DC-4668-A939-3728F868CC18}" presName="compositeB" presStyleCnt="0"/>
      <dgm:spPr/>
    </dgm:pt>
    <dgm:pt modelId="{381CB9C0-BAB5-4A56-8174-537F174B626B}" type="pres">
      <dgm:prSet presAssocID="{CEA6C291-D2DC-4668-A939-3728F868CC18}" presName="textB" presStyleLbl="revTx" presStyleIdx="1" presStyleCnt="6" custScaleX="158703">
        <dgm:presLayoutVars>
          <dgm:bulletEnabled val="1"/>
        </dgm:presLayoutVars>
      </dgm:prSet>
      <dgm:spPr/>
    </dgm:pt>
    <dgm:pt modelId="{63B5B655-EA87-4D78-955D-28ED148BBCA7}" type="pres">
      <dgm:prSet presAssocID="{CEA6C291-D2DC-4668-A939-3728F868CC18}" presName="circleB" presStyleLbl="node1" presStyleIdx="1" presStyleCnt="6"/>
      <dgm:spPr/>
    </dgm:pt>
    <dgm:pt modelId="{26C17E02-F4B9-4B0A-BBF4-8C0188519930}" type="pres">
      <dgm:prSet presAssocID="{CEA6C291-D2DC-4668-A939-3728F868CC18}" presName="spaceB" presStyleCnt="0"/>
      <dgm:spPr/>
    </dgm:pt>
    <dgm:pt modelId="{651E77B1-D6D1-4B32-AB2E-882D4F171C78}" type="pres">
      <dgm:prSet presAssocID="{C861167B-62CB-4C2F-8CBF-FA2740CAF2C2}" presName="space" presStyleCnt="0"/>
      <dgm:spPr/>
    </dgm:pt>
    <dgm:pt modelId="{3F384C21-E3DE-47D0-9BD7-876AF3296253}" type="pres">
      <dgm:prSet presAssocID="{E158E827-13E2-4047-AEDD-0FFC2B5380B9}" presName="compositeA" presStyleCnt="0"/>
      <dgm:spPr/>
    </dgm:pt>
    <dgm:pt modelId="{BAA22246-A5D0-4D6D-85D9-2DE93F720F6F}" type="pres">
      <dgm:prSet presAssocID="{E158E827-13E2-4047-AEDD-0FFC2B5380B9}" presName="textA" presStyleLbl="revTx" presStyleIdx="2" presStyleCnt="6" custScaleX="137749">
        <dgm:presLayoutVars>
          <dgm:bulletEnabled val="1"/>
        </dgm:presLayoutVars>
      </dgm:prSet>
      <dgm:spPr/>
    </dgm:pt>
    <dgm:pt modelId="{CA2E15B3-5B3C-4659-845A-D3CD126302C1}" type="pres">
      <dgm:prSet presAssocID="{E158E827-13E2-4047-AEDD-0FFC2B5380B9}" presName="circleA" presStyleLbl="node1" presStyleIdx="2" presStyleCnt="6"/>
      <dgm:spPr/>
    </dgm:pt>
    <dgm:pt modelId="{89073415-1ABA-4C7F-A8D7-17A5D687EC28}" type="pres">
      <dgm:prSet presAssocID="{E158E827-13E2-4047-AEDD-0FFC2B5380B9}" presName="spaceA" presStyleCnt="0"/>
      <dgm:spPr/>
    </dgm:pt>
    <dgm:pt modelId="{43330E6A-F160-4D37-9336-E2970B5AF3DA}" type="pres">
      <dgm:prSet presAssocID="{8A324712-5DA4-47B2-81C2-3B608E9926C6}" presName="space" presStyleCnt="0"/>
      <dgm:spPr/>
    </dgm:pt>
    <dgm:pt modelId="{7676BAC8-E0AE-421E-BC32-9CB4F32D7296}" type="pres">
      <dgm:prSet presAssocID="{FD48E64E-9E5C-4C8D-92B6-7A0186852E23}" presName="compositeB" presStyleCnt="0"/>
      <dgm:spPr/>
    </dgm:pt>
    <dgm:pt modelId="{E52E8BE7-2C67-40FE-A002-F609542F7629}" type="pres">
      <dgm:prSet presAssocID="{FD48E64E-9E5C-4C8D-92B6-7A0186852E23}" presName="textB" presStyleLbl="revTx" presStyleIdx="3" presStyleCnt="6" custScaleX="133820">
        <dgm:presLayoutVars>
          <dgm:bulletEnabled val="1"/>
        </dgm:presLayoutVars>
      </dgm:prSet>
      <dgm:spPr/>
    </dgm:pt>
    <dgm:pt modelId="{55AC6471-9055-4EA6-9422-C2B74CED956A}" type="pres">
      <dgm:prSet presAssocID="{FD48E64E-9E5C-4C8D-92B6-7A0186852E23}" presName="circleB" presStyleLbl="node1" presStyleIdx="3" presStyleCnt="6"/>
      <dgm:spPr>
        <a:solidFill>
          <a:schemeClr val="accent1">
            <a:shade val="80000"/>
            <a:hueOff val="209570"/>
            <a:satOff val="-3754"/>
            <a:lumOff val="15951"/>
          </a:schemeClr>
        </a:solidFill>
      </dgm:spPr>
    </dgm:pt>
    <dgm:pt modelId="{C6C8F9BE-1E76-413F-8739-52F9F27C0C3C}" type="pres">
      <dgm:prSet presAssocID="{FD48E64E-9E5C-4C8D-92B6-7A0186852E23}" presName="spaceB" presStyleCnt="0"/>
      <dgm:spPr/>
    </dgm:pt>
    <dgm:pt modelId="{BACE2990-40E8-4A59-9A92-922AFCA7A678}" type="pres">
      <dgm:prSet presAssocID="{309FE911-CE92-4CD6-80B8-AD52A0B99F0A}" presName="space" presStyleCnt="0"/>
      <dgm:spPr/>
    </dgm:pt>
    <dgm:pt modelId="{8476C79B-CF8F-4DE9-A31D-69204297651E}" type="pres">
      <dgm:prSet presAssocID="{1676533E-540F-4C81-AA47-439DA09AD66D}" presName="compositeA" presStyleCnt="0"/>
      <dgm:spPr/>
    </dgm:pt>
    <dgm:pt modelId="{120E379D-065B-4678-B404-7AE9809FAFCC}" type="pres">
      <dgm:prSet presAssocID="{1676533E-540F-4C81-AA47-439DA09AD66D}" presName="textA" presStyleLbl="revTx" presStyleIdx="4" presStyleCnt="6" custScaleX="138198" custLinFactNeighborX="-19896">
        <dgm:presLayoutVars>
          <dgm:bulletEnabled val="1"/>
        </dgm:presLayoutVars>
      </dgm:prSet>
      <dgm:spPr/>
    </dgm:pt>
    <dgm:pt modelId="{B6A0AEF8-7DAF-44C4-8562-F6D2FC02906E}" type="pres">
      <dgm:prSet presAssocID="{1676533E-540F-4C81-AA47-439DA09AD66D}" presName="circleA" presStyleLbl="node1" presStyleIdx="4" presStyleCnt="6"/>
      <dgm:spPr/>
    </dgm:pt>
    <dgm:pt modelId="{C52E98A7-01EE-4B0E-A990-2C998A9E68F8}" type="pres">
      <dgm:prSet presAssocID="{1676533E-540F-4C81-AA47-439DA09AD66D}" presName="spaceA" presStyleCnt="0"/>
      <dgm:spPr/>
    </dgm:pt>
    <dgm:pt modelId="{2511F1D3-1B1F-499C-911A-C44E815D904F}" type="pres">
      <dgm:prSet presAssocID="{48D450F8-E42E-4720-A414-76022795FB56}" presName="space" presStyleCnt="0"/>
      <dgm:spPr/>
    </dgm:pt>
    <dgm:pt modelId="{E3E68489-6B91-420E-BE54-872FE1563C5B}" type="pres">
      <dgm:prSet presAssocID="{01233FAE-A5E6-4A69-9C52-DD9C48DE0E1F}" presName="compositeB" presStyleCnt="0"/>
      <dgm:spPr/>
    </dgm:pt>
    <dgm:pt modelId="{B2DE4187-87C8-4557-9249-AD4ADADC5998}" type="pres">
      <dgm:prSet presAssocID="{01233FAE-A5E6-4A69-9C52-DD9C48DE0E1F}" presName="textB" presStyleLbl="revTx" presStyleIdx="5" presStyleCnt="6" custScaleX="97629" custLinFactNeighborX="88364" custLinFactNeighborY="20160">
        <dgm:presLayoutVars>
          <dgm:bulletEnabled val="1"/>
        </dgm:presLayoutVars>
      </dgm:prSet>
      <dgm:spPr/>
    </dgm:pt>
    <dgm:pt modelId="{7F2DF293-56EA-4308-9071-76BDAF65096F}" type="pres">
      <dgm:prSet presAssocID="{01233FAE-A5E6-4A69-9C52-DD9C48DE0E1F}" presName="circleB" presStyleLbl="node1" presStyleIdx="5" presStyleCnt="6"/>
      <dgm:spPr/>
    </dgm:pt>
    <dgm:pt modelId="{99295392-9E47-408F-A81D-9B72792DCBF9}" type="pres">
      <dgm:prSet presAssocID="{01233FAE-A5E6-4A69-9C52-DD9C48DE0E1F}" presName="spaceB" presStyleCnt="0"/>
      <dgm:spPr/>
    </dgm:pt>
  </dgm:ptLst>
  <dgm:cxnLst>
    <dgm:cxn modelId="{B5CFCE08-CC68-4A0E-9948-283041A6EB75}" type="presOf" srcId="{E158E827-13E2-4047-AEDD-0FFC2B5380B9}" destId="{BAA22246-A5D0-4D6D-85D9-2DE93F720F6F}" srcOrd="0" destOrd="0" presId="urn:microsoft.com/office/officeart/2005/8/layout/hProcess11"/>
    <dgm:cxn modelId="{8D219F16-F1DF-4453-A44E-3BF8282CE3EC}" srcId="{B418769A-40F2-4FD1-98C1-258833E92E5A}" destId="{E158E827-13E2-4047-AEDD-0FFC2B5380B9}" srcOrd="2" destOrd="0" parTransId="{7A41FA26-1857-42F7-AF9B-61B39F8F7A6B}" sibTransId="{8A324712-5DA4-47B2-81C2-3B608E9926C6}"/>
    <dgm:cxn modelId="{FB13F321-57DE-4637-80A7-25195624841D}" type="presOf" srcId="{01233FAE-A5E6-4A69-9C52-DD9C48DE0E1F}" destId="{B2DE4187-87C8-4557-9249-AD4ADADC5998}" srcOrd="0" destOrd="0" presId="urn:microsoft.com/office/officeart/2005/8/layout/hProcess11"/>
    <dgm:cxn modelId="{78EB0528-BAF7-4993-BA01-3E74EB081150}" srcId="{B418769A-40F2-4FD1-98C1-258833E92E5A}" destId="{A2D915D0-D246-4290-96BE-9D673605E8BA}" srcOrd="0" destOrd="0" parTransId="{FE3FA78A-B7D6-443A-A547-381B37FBBE36}" sibTransId="{62755971-26AC-45AE-BC2E-771BB0E5D8E0}"/>
    <dgm:cxn modelId="{7FA48433-F703-4DE5-8C26-721094BC71B2}" type="presOf" srcId="{FD48E64E-9E5C-4C8D-92B6-7A0186852E23}" destId="{E52E8BE7-2C67-40FE-A002-F609542F7629}" srcOrd="0" destOrd="0" presId="urn:microsoft.com/office/officeart/2005/8/layout/hProcess11"/>
    <dgm:cxn modelId="{1383B06C-4250-488E-AF18-D7E4B16F20CF}" type="presOf" srcId="{CEA6C291-D2DC-4668-A939-3728F868CC18}" destId="{381CB9C0-BAB5-4A56-8174-537F174B626B}" srcOrd="0" destOrd="0" presId="urn:microsoft.com/office/officeart/2005/8/layout/hProcess11"/>
    <dgm:cxn modelId="{2A097385-5F73-4047-8CEE-95E0B794D633}" srcId="{B418769A-40F2-4FD1-98C1-258833E92E5A}" destId="{01233FAE-A5E6-4A69-9C52-DD9C48DE0E1F}" srcOrd="5" destOrd="0" parTransId="{0966B633-7ACA-4D9D-9EC2-602A9507EF78}" sibTransId="{7AFCB276-4450-40B8-AD43-92EE9DB2E142}"/>
    <dgm:cxn modelId="{76165A98-2B23-44D5-95AC-2CF1624360F7}" srcId="{B418769A-40F2-4FD1-98C1-258833E92E5A}" destId="{CEA6C291-D2DC-4668-A939-3728F868CC18}" srcOrd="1" destOrd="0" parTransId="{1B890646-9DB4-4AA0-8F89-2B531CF30B1F}" sibTransId="{C861167B-62CB-4C2F-8CBF-FA2740CAF2C2}"/>
    <dgm:cxn modelId="{7C6318A0-5BED-43D1-B28E-90CC34C21B7D}" type="presOf" srcId="{A2D915D0-D246-4290-96BE-9D673605E8BA}" destId="{B61C5E36-3131-4111-A545-9D9447B5F9D5}" srcOrd="0" destOrd="0" presId="urn:microsoft.com/office/officeart/2005/8/layout/hProcess11"/>
    <dgm:cxn modelId="{E24E83B1-E5B3-4949-8E4F-8CC7D6ED1D4D}" srcId="{B418769A-40F2-4FD1-98C1-258833E92E5A}" destId="{FD48E64E-9E5C-4C8D-92B6-7A0186852E23}" srcOrd="3" destOrd="0" parTransId="{450C09A7-87DB-42B4-A5F1-DD4AEB7DAA65}" sibTransId="{309FE911-CE92-4CD6-80B8-AD52A0B99F0A}"/>
    <dgm:cxn modelId="{A536C0CB-903D-47AD-9C71-46D88E7C9C92}" type="presOf" srcId="{1676533E-540F-4C81-AA47-439DA09AD66D}" destId="{120E379D-065B-4678-B404-7AE9809FAFCC}" srcOrd="0" destOrd="0" presId="urn:microsoft.com/office/officeart/2005/8/layout/hProcess11"/>
    <dgm:cxn modelId="{E614BAD1-F00C-4D40-A020-15E51E1F3BCD}" srcId="{B418769A-40F2-4FD1-98C1-258833E92E5A}" destId="{1676533E-540F-4C81-AA47-439DA09AD66D}" srcOrd="4" destOrd="0" parTransId="{FF7E24FE-13D2-4AFA-B9F3-E6B77F6E2CC0}" sibTransId="{48D450F8-E42E-4720-A414-76022795FB56}"/>
    <dgm:cxn modelId="{BD7C53E0-7BB6-4DBF-88B6-8977F341D5FE}" type="presOf" srcId="{B418769A-40F2-4FD1-98C1-258833E92E5A}" destId="{DF4C7CEF-DF7F-472A-A65B-A602F8060FC6}" srcOrd="0" destOrd="0" presId="urn:microsoft.com/office/officeart/2005/8/layout/hProcess11"/>
    <dgm:cxn modelId="{A87C5471-0AF4-4D73-AEAE-AB82132BEEE4}" type="presParOf" srcId="{DF4C7CEF-DF7F-472A-A65B-A602F8060FC6}" destId="{189CDA69-E379-4F16-8521-ED68EBF90BF9}" srcOrd="0" destOrd="0" presId="urn:microsoft.com/office/officeart/2005/8/layout/hProcess11"/>
    <dgm:cxn modelId="{042DACCA-B25B-4AE5-AD33-D9E196312571}" type="presParOf" srcId="{DF4C7CEF-DF7F-472A-A65B-A602F8060FC6}" destId="{F1BFD58C-E8AE-4EBB-B152-3A3D6C595820}" srcOrd="1" destOrd="0" presId="urn:microsoft.com/office/officeart/2005/8/layout/hProcess11"/>
    <dgm:cxn modelId="{67259F5B-BAE4-4142-88AF-B99DE9B630A1}" type="presParOf" srcId="{F1BFD58C-E8AE-4EBB-B152-3A3D6C595820}" destId="{99421680-8F84-4980-BB20-C40655504829}" srcOrd="0" destOrd="0" presId="urn:microsoft.com/office/officeart/2005/8/layout/hProcess11"/>
    <dgm:cxn modelId="{4F6699FA-0D5D-42E7-A21B-C10EC1AEB870}" type="presParOf" srcId="{99421680-8F84-4980-BB20-C40655504829}" destId="{B61C5E36-3131-4111-A545-9D9447B5F9D5}" srcOrd="0" destOrd="0" presId="urn:microsoft.com/office/officeart/2005/8/layout/hProcess11"/>
    <dgm:cxn modelId="{D79F16E9-044F-482C-B20C-EF0C81AB4F03}" type="presParOf" srcId="{99421680-8F84-4980-BB20-C40655504829}" destId="{D271C264-ACA8-46A0-A166-F9FD02F39678}" srcOrd="1" destOrd="0" presId="urn:microsoft.com/office/officeart/2005/8/layout/hProcess11"/>
    <dgm:cxn modelId="{04572CB4-B251-4500-BA91-E1D89FF22EE7}" type="presParOf" srcId="{99421680-8F84-4980-BB20-C40655504829}" destId="{0F4318D3-8498-4D0D-8BC5-3A89D353CE1A}" srcOrd="2" destOrd="0" presId="urn:microsoft.com/office/officeart/2005/8/layout/hProcess11"/>
    <dgm:cxn modelId="{56414451-F9A1-4C84-84FA-380D2D7D8951}" type="presParOf" srcId="{F1BFD58C-E8AE-4EBB-B152-3A3D6C595820}" destId="{DE58F6B2-092E-4A18-AF8D-334F80AD213E}" srcOrd="1" destOrd="0" presId="urn:microsoft.com/office/officeart/2005/8/layout/hProcess11"/>
    <dgm:cxn modelId="{380ADA21-E833-4ED4-B1C6-0CF6C52BB271}" type="presParOf" srcId="{F1BFD58C-E8AE-4EBB-B152-3A3D6C595820}" destId="{D7962D76-E123-4178-8B24-7FABD98D10D3}" srcOrd="2" destOrd="0" presId="urn:microsoft.com/office/officeart/2005/8/layout/hProcess11"/>
    <dgm:cxn modelId="{BFFB7620-9B0D-422D-AF9A-47A9F0409AE6}" type="presParOf" srcId="{D7962D76-E123-4178-8B24-7FABD98D10D3}" destId="{381CB9C0-BAB5-4A56-8174-537F174B626B}" srcOrd="0" destOrd="0" presId="urn:microsoft.com/office/officeart/2005/8/layout/hProcess11"/>
    <dgm:cxn modelId="{FB5BA4E8-8EB7-418E-A195-F64D89EB12ED}" type="presParOf" srcId="{D7962D76-E123-4178-8B24-7FABD98D10D3}" destId="{63B5B655-EA87-4D78-955D-28ED148BBCA7}" srcOrd="1" destOrd="0" presId="urn:microsoft.com/office/officeart/2005/8/layout/hProcess11"/>
    <dgm:cxn modelId="{BF9DAE3B-B626-4FC1-B9B5-84F85D2428C3}" type="presParOf" srcId="{D7962D76-E123-4178-8B24-7FABD98D10D3}" destId="{26C17E02-F4B9-4B0A-BBF4-8C0188519930}" srcOrd="2" destOrd="0" presId="urn:microsoft.com/office/officeart/2005/8/layout/hProcess11"/>
    <dgm:cxn modelId="{83501C9D-3BF4-4B9B-86C9-01FF174975C7}" type="presParOf" srcId="{F1BFD58C-E8AE-4EBB-B152-3A3D6C595820}" destId="{651E77B1-D6D1-4B32-AB2E-882D4F171C78}" srcOrd="3" destOrd="0" presId="urn:microsoft.com/office/officeart/2005/8/layout/hProcess11"/>
    <dgm:cxn modelId="{1F6CFF6F-53DD-4772-AAC4-AC963F8FE56B}" type="presParOf" srcId="{F1BFD58C-E8AE-4EBB-B152-3A3D6C595820}" destId="{3F384C21-E3DE-47D0-9BD7-876AF3296253}" srcOrd="4" destOrd="0" presId="urn:microsoft.com/office/officeart/2005/8/layout/hProcess11"/>
    <dgm:cxn modelId="{66035593-7D21-485C-9D95-75E84B70163A}" type="presParOf" srcId="{3F384C21-E3DE-47D0-9BD7-876AF3296253}" destId="{BAA22246-A5D0-4D6D-85D9-2DE93F720F6F}" srcOrd="0" destOrd="0" presId="urn:microsoft.com/office/officeart/2005/8/layout/hProcess11"/>
    <dgm:cxn modelId="{5BCAA217-E7B5-4207-A605-59E83708E266}" type="presParOf" srcId="{3F384C21-E3DE-47D0-9BD7-876AF3296253}" destId="{CA2E15B3-5B3C-4659-845A-D3CD126302C1}" srcOrd="1" destOrd="0" presId="urn:microsoft.com/office/officeart/2005/8/layout/hProcess11"/>
    <dgm:cxn modelId="{D5240EC9-C8E2-4F02-ADA7-DE8E35F38797}" type="presParOf" srcId="{3F384C21-E3DE-47D0-9BD7-876AF3296253}" destId="{89073415-1ABA-4C7F-A8D7-17A5D687EC28}" srcOrd="2" destOrd="0" presId="urn:microsoft.com/office/officeart/2005/8/layout/hProcess11"/>
    <dgm:cxn modelId="{CAA377CD-390C-4FED-89FA-981A2E71ED97}" type="presParOf" srcId="{F1BFD58C-E8AE-4EBB-B152-3A3D6C595820}" destId="{43330E6A-F160-4D37-9336-E2970B5AF3DA}" srcOrd="5" destOrd="0" presId="urn:microsoft.com/office/officeart/2005/8/layout/hProcess11"/>
    <dgm:cxn modelId="{69B0C63F-0AFC-49BF-8705-6549751861EC}" type="presParOf" srcId="{F1BFD58C-E8AE-4EBB-B152-3A3D6C595820}" destId="{7676BAC8-E0AE-421E-BC32-9CB4F32D7296}" srcOrd="6" destOrd="0" presId="urn:microsoft.com/office/officeart/2005/8/layout/hProcess11"/>
    <dgm:cxn modelId="{DF371F34-EA2F-4D82-A711-7D085936FC88}" type="presParOf" srcId="{7676BAC8-E0AE-421E-BC32-9CB4F32D7296}" destId="{E52E8BE7-2C67-40FE-A002-F609542F7629}" srcOrd="0" destOrd="0" presId="urn:microsoft.com/office/officeart/2005/8/layout/hProcess11"/>
    <dgm:cxn modelId="{F18EDCB4-3701-452B-A0EA-6F12971F217C}" type="presParOf" srcId="{7676BAC8-E0AE-421E-BC32-9CB4F32D7296}" destId="{55AC6471-9055-4EA6-9422-C2B74CED956A}" srcOrd="1" destOrd="0" presId="urn:microsoft.com/office/officeart/2005/8/layout/hProcess11"/>
    <dgm:cxn modelId="{B7CC2117-DD67-4EE1-872F-052E62ED7B8A}" type="presParOf" srcId="{7676BAC8-E0AE-421E-BC32-9CB4F32D7296}" destId="{C6C8F9BE-1E76-413F-8739-52F9F27C0C3C}" srcOrd="2" destOrd="0" presId="urn:microsoft.com/office/officeart/2005/8/layout/hProcess11"/>
    <dgm:cxn modelId="{327259ED-9335-4C20-B3CB-72BBE5781782}" type="presParOf" srcId="{F1BFD58C-E8AE-4EBB-B152-3A3D6C595820}" destId="{BACE2990-40E8-4A59-9A92-922AFCA7A678}" srcOrd="7" destOrd="0" presId="urn:microsoft.com/office/officeart/2005/8/layout/hProcess11"/>
    <dgm:cxn modelId="{642CB62E-3A7E-47E2-AD02-86C485A95B88}" type="presParOf" srcId="{F1BFD58C-E8AE-4EBB-B152-3A3D6C595820}" destId="{8476C79B-CF8F-4DE9-A31D-69204297651E}" srcOrd="8" destOrd="0" presId="urn:microsoft.com/office/officeart/2005/8/layout/hProcess11"/>
    <dgm:cxn modelId="{1BF76341-E941-4F0F-9E26-D4018C61FD74}" type="presParOf" srcId="{8476C79B-CF8F-4DE9-A31D-69204297651E}" destId="{120E379D-065B-4678-B404-7AE9809FAFCC}" srcOrd="0" destOrd="0" presId="urn:microsoft.com/office/officeart/2005/8/layout/hProcess11"/>
    <dgm:cxn modelId="{9068BC6B-D782-4AE6-97CD-F1F09F5E011F}" type="presParOf" srcId="{8476C79B-CF8F-4DE9-A31D-69204297651E}" destId="{B6A0AEF8-7DAF-44C4-8562-F6D2FC02906E}" srcOrd="1" destOrd="0" presId="urn:microsoft.com/office/officeart/2005/8/layout/hProcess11"/>
    <dgm:cxn modelId="{5DB5E685-F6FE-45E6-AE7A-F2698A84DE46}" type="presParOf" srcId="{8476C79B-CF8F-4DE9-A31D-69204297651E}" destId="{C52E98A7-01EE-4B0E-A990-2C998A9E68F8}" srcOrd="2" destOrd="0" presId="urn:microsoft.com/office/officeart/2005/8/layout/hProcess11"/>
    <dgm:cxn modelId="{47071E68-D237-481E-9EAA-8DFBE304B7A8}" type="presParOf" srcId="{F1BFD58C-E8AE-4EBB-B152-3A3D6C595820}" destId="{2511F1D3-1B1F-499C-911A-C44E815D904F}" srcOrd="9" destOrd="0" presId="urn:microsoft.com/office/officeart/2005/8/layout/hProcess11"/>
    <dgm:cxn modelId="{FA7F1C6B-5689-44E7-9179-FABEFBC5F137}" type="presParOf" srcId="{F1BFD58C-E8AE-4EBB-B152-3A3D6C595820}" destId="{E3E68489-6B91-420E-BE54-872FE1563C5B}" srcOrd="10" destOrd="0" presId="urn:microsoft.com/office/officeart/2005/8/layout/hProcess11"/>
    <dgm:cxn modelId="{94B592DF-5B3C-406D-95B4-0B536682C9B9}" type="presParOf" srcId="{E3E68489-6B91-420E-BE54-872FE1563C5B}" destId="{B2DE4187-87C8-4557-9249-AD4ADADC5998}" srcOrd="0" destOrd="0" presId="urn:microsoft.com/office/officeart/2005/8/layout/hProcess11"/>
    <dgm:cxn modelId="{AFF7A2D0-4714-46C6-8D7A-8CE76066CC97}" type="presParOf" srcId="{E3E68489-6B91-420E-BE54-872FE1563C5B}" destId="{7F2DF293-56EA-4308-9071-76BDAF65096F}" srcOrd="1" destOrd="0" presId="urn:microsoft.com/office/officeart/2005/8/layout/hProcess11"/>
    <dgm:cxn modelId="{6CDF2A6D-2968-401F-B3C8-B3008DDF8744}" type="presParOf" srcId="{E3E68489-6B91-420E-BE54-872FE1563C5B}" destId="{99295392-9E47-408F-A81D-9B72792DCBF9}" srcOrd="2" destOrd="0" presId="urn:microsoft.com/office/officeart/2005/8/layout/hProcess1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89CDA69-E379-4F16-8521-ED68EBF90BF9}">
      <dsp:nvSpPr>
        <dsp:cNvPr id="0" name=""/>
        <dsp:cNvSpPr/>
      </dsp:nvSpPr>
      <dsp:spPr>
        <a:xfrm>
          <a:off x="0" y="523031"/>
          <a:ext cx="7105779" cy="691896"/>
        </a:xfrm>
        <a:prstGeom prst="notchedRightArrow">
          <a:avLst/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B61C5E36-3131-4111-A545-9D9447B5F9D5}">
      <dsp:nvSpPr>
        <dsp:cNvPr id="0" name=""/>
        <dsp:cNvSpPr/>
      </dsp:nvSpPr>
      <dsp:spPr>
        <a:xfrm>
          <a:off x="1323" y="0"/>
          <a:ext cx="805645" cy="6918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b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irst symptom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 May 2019</a:t>
          </a:r>
        </a:p>
      </dsp:txBody>
      <dsp:txXfrm>
        <a:off x="1323" y="0"/>
        <a:ext cx="805645" cy="691896"/>
      </dsp:txXfrm>
    </dsp:sp>
    <dsp:sp modelId="{D271C264-ACA8-46A0-A166-F9FD02F39678}">
      <dsp:nvSpPr>
        <dsp:cNvPr id="0" name=""/>
        <dsp:cNvSpPr/>
      </dsp:nvSpPr>
      <dsp:spPr>
        <a:xfrm>
          <a:off x="317658" y="778382"/>
          <a:ext cx="172974" cy="172974"/>
        </a:xfrm>
        <a:prstGeom prst="ellipse">
          <a:avLst/>
        </a:prstGeom>
        <a:solidFill>
          <a:schemeClr val="accent1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81CB9C0-BAB5-4A56-8174-537F174B626B}">
      <dsp:nvSpPr>
        <dsp:cNvPr id="0" name=""/>
        <dsp:cNvSpPr/>
      </dsp:nvSpPr>
      <dsp:spPr>
        <a:xfrm>
          <a:off x="847250" y="1037843"/>
          <a:ext cx="1278583" cy="6918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Radical nephrectom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 June 2019</a:t>
          </a:r>
        </a:p>
      </dsp:txBody>
      <dsp:txXfrm>
        <a:off x="847250" y="1037843"/>
        <a:ext cx="1278583" cy="691896"/>
      </dsp:txXfrm>
    </dsp:sp>
    <dsp:sp modelId="{63B5B655-EA87-4D78-955D-28ED148BBCA7}">
      <dsp:nvSpPr>
        <dsp:cNvPr id="0" name=""/>
        <dsp:cNvSpPr/>
      </dsp:nvSpPr>
      <dsp:spPr>
        <a:xfrm>
          <a:off x="1400055" y="778382"/>
          <a:ext cx="172974" cy="172974"/>
        </a:xfrm>
        <a:prstGeom prst="ellipse">
          <a:avLst/>
        </a:prstGeom>
        <a:solidFill>
          <a:schemeClr val="accent1">
            <a:shade val="80000"/>
            <a:hueOff val="69857"/>
            <a:satOff val="-1251"/>
            <a:lumOff val="5317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AA22246-A5D0-4D6D-85D9-2DE93F720F6F}">
      <dsp:nvSpPr>
        <dsp:cNvPr id="0" name=""/>
        <dsp:cNvSpPr/>
      </dsp:nvSpPr>
      <dsp:spPr>
        <a:xfrm>
          <a:off x="2166116" y="0"/>
          <a:ext cx="1109768" cy="6918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b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alliative radiotherapy of the spine (Th12-L2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ovember 2019</a:t>
          </a:r>
        </a:p>
      </dsp:txBody>
      <dsp:txXfrm>
        <a:off x="2166116" y="0"/>
        <a:ext cx="1109768" cy="691896"/>
      </dsp:txXfrm>
    </dsp:sp>
    <dsp:sp modelId="{CA2E15B3-5B3C-4659-845A-D3CD126302C1}">
      <dsp:nvSpPr>
        <dsp:cNvPr id="0" name=""/>
        <dsp:cNvSpPr/>
      </dsp:nvSpPr>
      <dsp:spPr>
        <a:xfrm>
          <a:off x="2634513" y="778382"/>
          <a:ext cx="172974" cy="172974"/>
        </a:xfrm>
        <a:prstGeom prst="ellipse">
          <a:avLst/>
        </a:prstGeom>
        <a:solidFill>
          <a:schemeClr val="accent1">
            <a:shade val="80000"/>
            <a:hueOff val="139713"/>
            <a:satOff val="-2502"/>
            <a:lumOff val="10634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52E8BE7-2C67-40FE-A002-F609542F7629}">
      <dsp:nvSpPr>
        <dsp:cNvPr id="0" name=""/>
        <dsp:cNvSpPr/>
      </dsp:nvSpPr>
      <dsp:spPr>
        <a:xfrm>
          <a:off x="3316167" y="1037843"/>
          <a:ext cx="1078114" cy="6918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Temsirolimus therapy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ecember 2019 to October 2020</a:t>
          </a:r>
        </a:p>
      </dsp:txBody>
      <dsp:txXfrm>
        <a:off x="3316167" y="1037843"/>
        <a:ext cx="1078114" cy="691896"/>
      </dsp:txXfrm>
    </dsp:sp>
    <dsp:sp modelId="{55AC6471-9055-4EA6-9422-C2B74CED956A}">
      <dsp:nvSpPr>
        <dsp:cNvPr id="0" name=""/>
        <dsp:cNvSpPr/>
      </dsp:nvSpPr>
      <dsp:spPr>
        <a:xfrm>
          <a:off x="3768737" y="778382"/>
          <a:ext cx="172974" cy="172974"/>
        </a:xfrm>
        <a:prstGeom prst="ellipse">
          <a:avLst/>
        </a:prstGeom>
        <a:solidFill>
          <a:schemeClr val="accent1">
            <a:shade val="80000"/>
            <a:hueOff val="209570"/>
            <a:satOff val="-3754"/>
            <a:lumOff val="15951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20E379D-065B-4678-B404-7AE9809FAFCC}">
      <dsp:nvSpPr>
        <dsp:cNvPr id="0" name=""/>
        <dsp:cNvSpPr/>
      </dsp:nvSpPr>
      <dsp:spPr>
        <a:xfrm>
          <a:off x="4274273" y="0"/>
          <a:ext cx="1113385" cy="6918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b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alliative radiotherapy of the spine (Th2-Th4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October 2020</a:t>
          </a:r>
        </a:p>
      </dsp:txBody>
      <dsp:txXfrm>
        <a:off x="4274273" y="0"/>
        <a:ext cx="1113385" cy="691896"/>
      </dsp:txXfrm>
    </dsp:sp>
    <dsp:sp modelId="{B6A0AEF8-7DAF-44C4-8562-F6D2FC02906E}">
      <dsp:nvSpPr>
        <dsp:cNvPr id="0" name=""/>
        <dsp:cNvSpPr/>
      </dsp:nvSpPr>
      <dsp:spPr>
        <a:xfrm>
          <a:off x="4904770" y="778382"/>
          <a:ext cx="172974" cy="172974"/>
        </a:xfrm>
        <a:prstGeom prst="ellipse">
          <a:avLst/>
        </a:prstGeom>
        <a:solidFill>
          <a:schemeClr val="accent1">
            <a:shade val="80000"/>
            <a:hueOff val="279426"/>
            <a:satOff val="-5005"/>
            <a:lumOff val="21268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2DE4187-87C8-4557-9249-AD4ADADC5998}">
      <dsp:nvSpPr>
        <dsp:cNvPr id="0" name=""/>
        <dsp:cNvSpPr/>
      </dsp:nvSpPr>
      <dsp:spPr>
        <a:xfrm>
          <a:off x="6309684" y="1037843"/>
          <a:ext cx="786543" cy="69189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l-PL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eath 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l-P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ay 2021</a:t>
          </a:r>
        </a:p>
      </dsp:txBody>
      <dsp:txXfrm>
        <a:off x="6309684" y="1037843"/>
        <a:ext cx="786543" cy="691896"/>
      </dsp:txXfrm>
    </dsp:sp>
    <dsp:sp modelId="{7F2DF293-56EA-4308-9071-76BDAF65096F}">
      <dsp:nvSpPr>
        <dsp:cNvPr id="0" name=""/>
        <dsp:cNvSpPr/>
      </dsp:nvSpPr>
      <dsp:spPr>
        <a:xfrm>
          <a:off x="5904568" y="778382"/>
          <a:ext cx="172974" cy="172974"/>
        </a:xfrm>
        <a:prstGeom prst="ellipse">
          <a:avLst/>
        </a:prstGeom>
        <a:solidFill>
          <a:schemeClr val="accent1">
            <a:shade val="80000"/>
            <a:hueOff val="349283"/>
            <a:satOff val="-6256"/>
            <a:lumOff val="26585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11">
  <dgm:title val=""/>
  <dgm:desc val=""/>
  <dgm:catLst>
    <dgm:cat type="process" pri="8000"/>
    <dgm:cat type="convert" pri="14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alg type="composite"/>
    <dgm:shape xmlns:r="http://schemas.openxmlformats.org/officeDocument/2006/relationships" r:blip="">
      <dgm:adjLst/>
    </dgm:shape>
    <dgm:presOf/>
    <dgm:choose name="Name1">
      <dgm:if name="Name2" func="var" arg="dir" op="equ" val="norm">
        <dgm:constrLst>
          <dgm:constr type="w" for="ch" forName="arrow" refType="w"/>
          <dgm:constr type="h" for="ch" forName="arrow" refType="h" fact="0.4"/>
          <dgm:constr type="ctrY" for="ch" forName="arrow" refType="h" fact="0.5"/>
          <dgm:constr type="l" for="ch" forName="arrow"/>
          <dgm:constr type="w" for="ch" forName="points" refType="w" fact="0.9"/>
          <dgm:constr type="h" for="ch" forName="points" refType="h"/>
          <dgm:constr type="t" for="ch" forName="points"/>
          <dgm:constr type="l" for="ch" forName="points"/>
        </dgm:constrLst>
      </dgm:if>
      <dgm:else name="Name3">
        <dgm:constrLst>
          <dgm:constr type="w" for="ch" forName="arrow" refType="w"/>
          <dgm:constr type="h" for="ch" forName="arrow" refType="h" fact="0.4"/>
          <dgm:constr type="ctrY" for="ch" forName="arrow" refType="h" fact="0.5"/>
          <dgm:constr type="r" for="ch" forName="arrow" refType="w"/>
          <dgm:constr type="w" for="ch" forName="points" refType="w" fact="0.9"/>
          <dgm:constr type="h" for="ch" forName="points" refType="h"/>
          <dgm:constr type="t" for="ch" forName="points"/>
          <dgm:constr type="r" for="ch" forName="points" refType="w"/>
        </dgm:constrLst>
      </dgm:else>
    </dgm:choose>
    <dgm:ruleLst/>
    <dgm:layoutNode name="arrow" styleLbl="bgShp">
      <dgm:alg type="sp"/>
      <dgm:choose name="Name4">
        <dgm:if name="Name5" func="var" arg="dir" op="equ" val="norm">
          <dgm:shape xmlns:r="http://schemas.openxmlformats.org/officeDocument/2006/relationships" type="notchedRightArrow" r:blip="">
            <dgm:adjLst/>
          </dgm:shape>
        </dgm:if>
        <dgm:else name="Name6">
          <dgm:shape xmlns:r="http://schemas.openxmlformats.org/officeDocument/2006/relationships" rot="180" type="notchedRightArrow" r:blip="">
            <dgm:adjLst/>
          </dgm:shape>
        </dgm:else>
      </dgm:choose>
      <dgm:presOf/>
      <dgm:constrLst/>
      <dgm:ruleLst/>
    </dgm:layoutNode>
    <dgm:layoutNode name="points">
      <dgm:choose name="Name7">
        <dgm:if name="Name8" func="var" arg="dir" op="equ" val="norm">
          <dgm:alg type="lin">
            <dgm:param type="linDir" val="fromL"/>
          </dgm:alg>
        </dgm:if>
        <dgm:else name="Name9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compositeA" refType="w"/>
        <dgm:constr type="h" for="ch" forName="compositeA" refType="h"/>
        <dgm:constr type="w" for="ch" forName="compositeB" refType="w" refFor="ch" refForName="compositeA" op="equ"/>
        <dgm:constr type="h" for="ch" forName="compositeB" refType="h" refFor="ch" refForName="compositeA" op="equ"/>
        <dgm:constr type="primFontSz" for="des" ptType="node" op="equ" val="65"/>
        <dgm:constr type="w" for="ch" forName="space" refType="w" refFor="ch" refForName="compositeA" op="equ" fact="0.05"/>
      </dgm:constrLst>
      <dgm:ruleLst/>
      <dgm:forEach name="Name10" axis="ch" ptType="node">
        <dgm:choose name="Name11">
          <dgm:if name="Name12" axis="self" ptType="node" func="posOdd" op="equ" val="1">
            <dgm:layoutNode name="compositeA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extA" refType="w"/>
                <dgm:constr type="h" for="ch" forName="textA" refType="h" fact="0.4"/>
                <dgm:constr type="t" for="ch" forName="textA"/>
                <dgm:constr type="l" for="ch" forName="textA"/>
                <dgm:constr type="h" for="ch" forName="circleA" refType="h" fact="0.1"/>
                <dgm:constr type="h" for="ch" forName="circleA" refType="w" op="lte"/>
                <dgm:constr type="w" for="ch" forName="circleA" refType="h" refFor="ch" refForName="circleA" op="equ"/>
                <dgm:constr type="ctrY" for="ch" forName="circleA" refType="h" fact="0.5"/>
                <dgm:constr type="ctrX" for="ch" forName="circleA" refType="w" refFor="ch" refForName="textA" fact="0.5"/>
                <dgm:constr type="w" for="ch" forName="spaceA" refType="w"/>
                <dgm:constr type="h" for="ch" forName="spaceA" refType="h" fact="0.4"/>
                <dgm:constr type="b" for="ch" forName="spaceA" refType="h"/>
                <dgm:constr type="l" for="ch" forName="spaceA"/>
              </dgm:constrLst>
              <dgm:ruleLst/>
              <dgm:layoutNode name="textA" styleLbl="revTx">
                <dgm:varLst>
                  <dgm:bulletEnabled val="1"/>
                </dgm:varLst>
                <dgm:alg type="tx">
                  <dgm:param type="txAnchorVert" val="b"/>
                  <dgm:param type="txAnchorVertCh" val="b"/>
                  <dgm:param type="txAnchorHorzCh" val="ctr"/>
                </dgm:alg>
                <dgm:shape xmlns:r="http://schemas.openxmlformats.org/officeDocument/2006/relationships" type="rect" r:blip="">
                  <dgm:adjLst/>
                </dgm:shape>
                <dgm:presOf axis="desOrSelf" ptType="node"/>
                <dgm:constrLst/>
                <dgm:ruleLst>
                  <dgm:rule type="primFontSz" val="5" fact="NaN" max="NaN"/>
                </dgm:ruleLst>
              </dgm:layoutNode>
              <dgm:layoutNode name="circleA">
                <dgm:alg type="sp"/>
                <dgm:shape xmlns:r="http://schemas.openxmlformats.org/officeDocument/2006/relationships" type="ellipse" r:blip="">
                  <dgm:adjLst/>
                </dgm:shape>
                <dgm:presOf/>
                <dgm:constrLst/>
                <dgm:ruleLst/>
              </dgm:layoutNode>
              <dgm:layoutNode name="spaceA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13">
            <dgm:layoutNode name="compositeB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extB" refType="w"/>
                <dgm:constr type="h" for="ch" forName="textB" refType="h" fact="0.4"/>
                <dgm:constr type="b" for="ch" forName="textB" refType="h"/>
                <dgm:constr type="l" for="ch" forName="textB"/>
                <dgm:constr type="h" for="ch" forName="circleB" refType="h" fact="0.1"/>
                <dgm:constr type="w" for="ch" forName="circleB" refType="h" refFor="ch" refForName="circleB" op="equ"/>
                <dgm:constr type="h" for="ch" forName="circleB" refType="w" op="lte"/>
                <dgm:constr type="ctrY" for="ch" forName="circleB" refType="h" fact="0.5"/>
                <dgm:constr type="ctrX" for="ch" forName="circleB" refType="w" refFor="ch" refForName="textB" fact="0.5"/>
                <dgm:constr type="w" for="ch" forName="spaceB" refType="w"/>
                <dgm:constr type="h" for="ch" forName="spaceB" refType="h" fact="0.4"/>
                <dgm:constr type="t" for="ch" forName="spaceB"/>
                <dgm:constr type="l" for="ch" forName="spaceB"/>
              </dgm:constrLst>
              <dgm:ruleLst/>
              <dgm:layoutNode name="textB" styleLbl="revTx">
                <dgm:varLst>
                  <dgm:bulletEnabled val="1"/>
                </dgm:varLst>
                <dgm:alg type="tx">
                  <dgm:param type="txAnchorVert" val="t"/>
                  <dgm:param type="txAnchorVertCh" val="t"/>
                  <dgm:param type="txAnchorHorzCh" val="ctr"/>
                </dgm:alg>
                <dgm:shape xmlns:r="http://schemas.openxmlformats.org/officeDocument/2006/relationships" type="rect" r:blip="">
                  <dgm:adjLst/>
                </dgm:shape>
                <dgm:presOf axis="desOrSelf" ptType="node"/>
                <dgm:constrLst/>
                <dgm:ruleLst>
                  <dgm:rule type="primFontSz" val="5" fact="NaN" max="NaN"/>
                </dgm:ruleLst>
              </dgm:layoutNode>
              <dgm:layoutNode name="circleB">
                <dgm:alg type="sp"/>
                <dgm:shape xmlns:r="http://schemas.openxmlformats.org/officeDocument/2006/relationships" type="ellipse" r:blip="">
                  <dgm:adjLst/>
                </dgm:shape>
                <dgm:presOf/>
                <dgm:constrLst/>
                <dgm:ruleLst/>
              </dgm:layoutNode>
              <dgm:layoutNode name="spaceB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else>
        </dgm:choose>
        <dgm:forEach name="Name14" axis="followSib" ptType="sibTrans" cnt="1">
          <dgm:layoutNode name="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FF85A-E3DA-4564-AA42-3DF06D4AC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0</Words>
  <Characters>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</dc:creator>
  <cp:keywords/>
  <dc:description/>
  <cp:lastModifiedBy>Renata Zaucha</cp:lastModifiedBy>
  <cp:revision>3</cp:revision>
  <dcterms:created xsi:type="dcterms:W3CDTF">2021-11-26T14:54:00Z</dcterms:created>
  <dcterms:modified xsi:type="dcterms:W3CDTF">2021-11-26T23:27:00Z</dcterms:modified>
</cp:coreProperties>
</file>